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F81F3" w14:textId="6BC9A47E" w:rsidR="008918D6" w:rsidRPr="002E6574" w:rsidRDefault="008918D6" w:rsidP="008918D6">
      <w:pPr>
        <w:pStyle w:val="Kop1"/>
      </w:pPr>
      <w:r w:rsidRPr="002F6D7E">
        <w:t>Online Repository Text</w:t>
      </w:r>
      <w:r w:rsidRPr="002F6D7E" w:rsidDel="00E50BF0">
        <w:t xml:space="preserve"> </w:t>
      </w:r>
    </w:p>
    <w:p w14:paraId="53AAE9D3" w14:textId="143A7F8B" w:rsidR="00947C18" w:rsidRPr="009A7F0A" w:rsidRDefault="00947C18" w:rsidP="00947C18">
      <w:pPr>
        <w:tabs>
          <w:tab w:val="left" w:pos="2571"/>
        </w:tabs>
        <w:spacing w:after="160" w:line="259" w:lineRule="auto"/>
        <w:rPr>
          <w:rFonts w:cs="Times New Roman"/>
          <w:bCs/>
          <w:i/>
          <w:color w:val="808080" w:themeColor="background1" w:themeShade="80"/>
          <w:sz w:val="20"/>
          <w:szCs w:val="20"/>
        </w:rPr>
      </w:pPr>
      <w:r w:rsidRPr="009A7F0A">
        <w:rPr>
          <w:rFonts w:cs="Times New Roman"/>
          <w:bCs/>
          <w:i/>
          <w:color w:val="808080" w:themeColor="background1" w:themeShade="80"/>
          <w:sz w:val="20"/>
          <w:szCs w:val="20"/>
        </w:rPr>
        <w:t>Table E</w:t>
      </w:r>
      <w:r w:rsidR="00E20581" w:rsidRPr="009A7F0A">
        <w:rPr>
          <w:rFonts w:cs="Times New Roman"/>
          <w:bCs/>
          <w:i/>
          <w:color w:val="808080" w:themeColor="background1" w:themeShade="80"/>
          <w:sz w:val="20"/>
          <w:szCs w:val="20"/>
        </w:rPr>
        <w:t>7</w:t>
      </w:r>
      <w:r w:rsidRPr="009A7F0A">
        <w:rPr>
          <w:rFonts w:cs="Times New Roman"/>
          <w:bCs/>
          <w:i/>
          <w:color w:val="808080" w:themeColor="background1" w:themeShade="80"/>
          <w:sz w:val="20"/>
          <w:szCs w:val="20"/>
        </w:rPr>
        <w:t xml:space="preserve"> Mediation analysis in logistic regression with ‘medication adherence’(TAI-10) as binary dependent variable </w:t>
      </w:r>
      <w:r w:rsidR="00015F84" w:rsidRPr="009A7F0A">
        <w:rPr>
          <w:rFonts w:cs="Times New Roman"/>
          <w:bCs/>
          <w:i/>
          <w:color w:val="808080" w:themeColor="background1" w:themeShade="80"/>
          <w:sz w:val="20"/>
          <w:szCs w:val="18"/>
        </w:rPr>
        <w:t>(non-adherence=0-49; adherence=50)</w:t>
      </w:r>
      <w:r w:rsidRPr="009A7F0A">
        <w:rPr>
          <w:rFonts w:cs="Times New Roman"/>
          <w:bCs/>
          <w:i/>
          <w:color w:val="808080" w:themeColor="background1" w:themeShade="80"/>
          <w:sz w:val="20"/>
          <w:szCs w:val="20"/>
        </w:rPr>
        <w:t xml:space="preserve"> and ‘shared decision making’ as main independent variable in patients with COPD or COPD/asthma (N=194)</w:t>
      </w:r>
      <w:r w:rsidR="009A7F0A" w:rsidRPr="009A7F0A">
        <w:rPr>
          <w:rFonts w:cs="Times New Roman"/>
          <w:bCs/>
          <w:i/>
          <w:color w:val="808080" w:themeColor="background1" w:themeShade="80"/>
          <w:sz w:val="20"/>
          <w:szCs w:val="20"/>
        </w:rPr>
        <w:t>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489"/>
        <w:gridCol w:w="694"/>
        <w:gridCol w:w="694"/>
        <w:gridCol w:w="695"/>
        <w:gridCol w:w="697"/>
        <w:gridCol w:w="695"/>
        <w:gridCol w:w="695"/>
        <w:gridCol w:w="695"/>
        <w:gridCol w:w="697"/>
        <w:gridCol w:w="697"/>
        <w:gridCol w:w="695"/>
        <w:gridCol w:w="697"/>
        <w:gridCol w:w="695"/>
        <w:gridCol w:w="695"/>
        <w:gridCol w:w="695"/>
        <w:gridCol w:w="697"/>
        <w:gridCol w:w="695"/>
        <w:gridCol w:w="695"/>
        <w:gridCol w:w="692"/>
      </w:tblGrid>
      <w:tr w:rsidR="00947C18" w:rsidRPr="004454F3" w14:paraId="6C12FD34" w14:textId="77777777" w:rsidTr="00B876C2">
        <w:trPr>
          <w:trHeight w:val="431"/>
        </w:trPr>
        <w:tc>
          <w:tcPr>
            <w:tcW w:w="532" w:type="pct"/>
            <w:vMerge w:val="restart"/>
            <w:tcBorders>
              <w:left w:val="nil"/>
              <w:right w:val="nil"/>
            </w:tcBorders>
          </w:tcPr>
          <w:p w14:paraId="5ED91EFD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44" w:type="pct"/>
            <w:gridSpan w:val="3"/>
            <w:tcBorders>
              <w:left w:val="nil"/>
              <w:bottom w:val="nil"/>
              <w:right w:val="nil"/>
            </w:tcBorders>
          </w:tcPr>
          <w:p w14:paraId="4A86B9DC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1</w:t>
            </w:r>
          </w:p>
        </w:tc>
        <w:tc>
          <w:tcPr>
            <w:tcW w:w="745" w:type="pct"/>
            <w:gridSpan w:val="3"/>
            <w:tcBorders>
              <w:left w:val="nil"/>
              <w:bottom w:val="nil"/>
              <w:right w:val="nil"/>
            </w:tcBorders>
          </w:tcPr>
          <w:p w14:paraId="2D95009E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2</w:t>
            </w:r>
          </w:p>
        </w:tc>
        <w:tc>
          <w:tcPr>
            <w:tcW w:w="746" w:type="pct"/>
            <w:gridSpan w:val="3"/>
            <w:tcBorders>
              <w:left w:val="nil"/>
              <w:bottom w:val="nil"/>
              <w:right w:val="nil"/>
            </w:tcBorders>
          </w:tcPr>
          <w:p w14:paraId="4845831E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3</w:t>
            </w:r>
          </w:p>
        </w:tc>
        <w:tc>
          <w:tcPr>
            <w:tcW w:w="745" w:type="pct"/>
            <w:gridSpan w:val="3"/>
            <w:tcBorders>
              <w:left w:val="nil"/>
              <w:bottom w:val="nil"/>
              <w:right w:val="nil"/>
            </w:tcBorders>
          </w:tcPr>
          <w:p w14:paraId="2DC3E7F2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4</w:t>
            </w:r>
          </w:p>
        </w:tc>
        <w:tc>
          <w:tcPr>
            <w:tcW w:w="745" w:type="pct"/>
            <w:gridSpan w:val="3"/>
            <w:tcBorders>
              <w:left w:val="nil"/>
              <w:bottom w:val="nil"/>
              <w:right w:val="nil"/>
            </w:tcBorders>
          </w:tcPr>
          <w:p w14:paraId="4FA604C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5</w:t>
            </w:r>
          </w:p>
        </w:tc>
        <w:tc>
          <w:tcPr>
            <w:tcW w:w="743" w:type="pct"/>
            <w:gridSpan w:val="3"/>
            <w:tcBorders>
              <w:left w:val="nil"/>
              <w:bottom w:val="nil"/>
              <w:right w:val="nil"/>
            </w:tcBorders>
          </w:tcPr>
          <w:p w14:paraId="2F124CA4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Model 6</w:t>
            </w:r>
          </w:p>
        </w:tc>
      </w:tr>
      <w:tr w:rsidR="00947C18" w:rsidRPr="004454F3" w14:paraId="5DEE17B3" w14:textId="77777777" w:rsidTr="00B876C2">
        <w:trPr>
          <w:trHeight w:val="346"/>
        </w:trPr>
        <w:tc>
          <w:tcPr>
            <w:tcW w:w="53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8894A0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A84C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4D182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654CD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FF797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A41C3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98A83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3B80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7DFBB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EADB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B732A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DEDBF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689E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57B1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0448D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2A03A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9A417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O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8EA16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95%CI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91EC4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i/>
                <w:sz w:val="16"/>
                <w:szCs w:val="16"/>
              </w:rPr>
            </w:pPr>
            <w:r w:rsidRPr="004454F3">
              <w:rPr>
                <w:rFonts w:cs="Times New Roman"/>
                <w:i/>
                <w:sz w:val="16"/>
                <w:szCs w:val="16"/>
              </w:rPr>
              <w:t>P</w:t>
            </w:r>
          </w:p>
        </w:tc>
      </w:tr>
      <w:tr w:rsidR="00947C18" w:rsidRPr="004454F3" w14:paraId="7925EEC8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2100758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Shared decision making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BF6823B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AEEBAF3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9-1.0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386A185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34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EEF295B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8127130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5-1.0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68CEBD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7409A2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466BE75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9-1.0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4A564BF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816CFD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E30973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3-1.0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925FB97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8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13184D4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3C1A2F7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0-1.0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695B16C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9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7C47850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7488D7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8-1.0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356830D3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10</w:t>
            </w:r>
          </w:p>
        </w:tc>
      </w:tr>
      <w:tr w:rsidR="00947C18" w:rsidRPr="004454F3" w14:paraId="24928985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F467095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Ag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59DCC6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7746D5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E54E57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7FB4E47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5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EF6B835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7-1.08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A05AEDC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711ED17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5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5C1438E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6-1.08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2495AE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331323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5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1609A8A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6-1.08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21564D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9CA7B9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7F48136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5-1.08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A0DCC49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E62D3ED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06908E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5-1.0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18879602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05</w:t>
            </w:r>
          </w:p>
        </w:tc>
      </w:tr>
      <w:tr w:rsidR="00947C18" w:rsidRPr="004454F3" w14:paraId="7A8807AC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4B26F09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Sex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5A7D31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81A13B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134BF2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D5551E3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1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D335C8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26-2.14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671E356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A2B45D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16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9231CA7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26-2.16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30EFA74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0AAE812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15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795A94C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23-2.1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38C8947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17B12E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4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99104E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56-1.9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B75FBB8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88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846879A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5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4CCFCE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58-1.9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70F2194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872</w:t>
            </w:r>
          </w:p>
        </w:tc>
      </w:tr>
      <w:tr w:rsidR="00947C18" w:rsidRPr="004454F3" w14:paraId="28639A75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F9B5AAD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Illness perception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F28F2B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6B22D1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235643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48B113DE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C540915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3-1.0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EED57E0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250FFC6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87108C5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3-1.03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36A7677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64F783D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71C4A12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3-1.0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F679C6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4E7F4A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1A1B7AF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68-1.0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4108892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9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9541445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9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99A5CA2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69-1.0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1E063DB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829</w:t>
            </w:r>
          </w:p>
        </w:tc>
      </w:tr>
      <w:tr w:rsidR="00947C18" w:rsidRPr="004454F3" w14:paraId="7CCF6B73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0294270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Social support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E6848D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77E21A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29C0DD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39D8815A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1E733D6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3-1.0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DBC6B63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2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0709C3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B25CF5C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3-1.0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490CD0C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24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21709EC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8E45DEE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3-1.0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BF439F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2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360B603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0335F8B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7-1.06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DE511CA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38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7E8585D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2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792A380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7-1.0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4F975CC9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363</w:t>
            </w:r>
          </w:p>
        </w:tc>
      </w:tr>
      <w:tr w:rsidR="00947C18" w:rsidRPr="004454F3" w14:paraId="787D4CA3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C5A1237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Socio-economic status (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799022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9B657B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91068F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AB584DA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5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0B65E0F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56-2.9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F434E80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2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4275173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5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36C9786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53-2.99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17FDB524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2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B1AE829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5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249750A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60-3.0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71BDC1E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2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2D862C9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6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2528479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828-3.39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2B0EC6D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15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86ADC99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7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69DD2F7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837-.46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FB33175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142</w:t>
            </w:r>
          </w:p>
        </w:tc>
      </w:tr>
      <w:tr w:rsidR="00947C18" w:rsidRPr="004454F3" w14:paraId="011B7F13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9F20212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Socio-economic status (2)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466C4A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B5478C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869895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39853FC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19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5DACBCD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53-2.5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15C96ED6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BADC8C7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1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04FC6D9D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50-2.58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305C220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5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EF53843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2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07C5F18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56-2.63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E590631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3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84F63E9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3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8B8C0E1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17-3.03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2CC4C68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4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29C155D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4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38EC539F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627-3.1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5D50D580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408</w:t>
            </w:r>
          </w:p>
        </w:tc>
      </w:tr>
      <w:tr w:rsidR="00947C18" w:rsidRPr="004454F3" w14:paraId="4137EB29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6E69AC7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Autonom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CC717A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2A289A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6484E3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4AA7AB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0F3598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87E654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2D9C03C0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5548B16B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58-1.0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0CB3973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67D9F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22268E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2E1496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D8BA33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6C0C2D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1BBF0F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DA2CE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B722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41-1.0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B740A5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476</w:t>
            </w:r>
          </w:p>
        </w:tc>
      </w:tr>
      <w:tr w:rsidR="00947C18" w:rsidRPr="004454F3" w14:paraId="28A1B4C5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945490E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Competenc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106AAA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D8C7AA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707850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C44757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F1A9E0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0EC4F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A7730D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F59775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C04643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5A543B66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6C77A7B2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43-1.08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45694A3B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78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5188EE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FF07F3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E0C7EC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628FFD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0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A9BED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49-1.09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CA3B8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578</w:t>
            </w:r>
          </w:p>
        </w:tc>
      </w:tr>
      <w:tr w:rsidR="00947C18" w:rsidRPr="004454F3" w14:paraId="5855325B" w14:textId="77777777" w:rsidTr="00B876C2">
        <w:trPr>
          <w:trHeight w:val="51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EA0A4C2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Relatednes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DD935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6A943F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C629B2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3A98C2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033780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74E7FE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F4C17C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AF6D17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F8EA4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40F80B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788BD9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99D31B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74449363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15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5D74257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73-1.38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</w:tcPr>
          <w:p w14:paraId="2E18C35F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070BDD18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1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</w:tcPr>
          <w:p w14:paraId="6D2DA36E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985-1.4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</w:tcPr>
          <w:p w14:paraId="0AE39844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72</w:t>
            </w:r>
          </w:p>
        </w:tc>
      </w:tr>
      <w:tr w:rsidR="00947C18" w:rsidRPr="004454F3" w14:paraId="54C00183" w14:textId="77777777" w:rsidTr="00B876C2">
        <w:trPr>
          <w:trHeight w:val="256"/>
        </w:trPr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9BC1A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4454F3">
              <w:rPr>
                <w:rFonts w:cs="Times New Roman"/>
                <w:sz w:val="16"/>
                <w:szCs w:val="16"/>
              </w:rPr>
              <w:t>Nagelkerke</w:t>
            </w:r>
            <w:proofErr w:type="spellEnd"/>
            <w:r w:rsidRPr="004454F3">
              <w:rPr>
                <w:rFonts w:cs="Times New Roman"/>
                <w:sz w:val="16"/>
                <w:szCs w:val="16"/>
              </w:rPr>
              <w:t xml:space="preserve"> R-Square</w:t>
            </w:r>
          </w:p>
        </w:tc>
        <w:tc>
          <w:tcPr>
            <w:tcW w:w="74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3212A0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17485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57</w:t>
            </w:r>
          </w:p>
        </w:tc>
        <w:tc>
          <w:tcPr>
            <w:tcW w:w="74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FD77A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90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A2FE6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091</w:t>
            </w:r>
          </w:p>
        </w:tc>
        <w:tc>
          <w:tcPr>
            <w:tcW w:w="7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C5676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108</w:t>
            </w:r>
          </w:p>
        </w:tc>
        <w:tc>
          <w:tcPr>
            <w:tcW w:w="7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DA06C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0.112</w:t>
            </w:r>
          </w:p>
        </w:tc>
      </w:tr>
      <w:tr w:rsidR="00947C18" w:rsidRPr="004454F3" w14:paraId="328DAC1F" w14:textId="77777777" w:rsidTr="00B876C2">
        <w:trPr>
          <w:trHeight w:val="330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6D3DB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 xml:space="preserve">χ2 </w:t>
            </w:r>
            <w:r w:rsidRPr="004454F3">
              <w:rPr>
                <w:rFonts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FA6D85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970 (P=0.982)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4875EA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.849 (P=0.985)</w:t>
            </w:r>
          </w:p>
        </w:tc>
        <w:tc>
          <w:tcPr>
            <w:tcW w:w="7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E04961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1.034 (P=0.200)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6BF0FE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1.756 (P=0.162)</w:t>
            </w:r>
          </w:p>
        </w:tc>
        <w:tc>
          <w:tcPr>
            <w:tcW w:w="7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09298C" w14:textId="77777777" w:rsidR="00947C18" w:rsidRPr="004454F3" w:rsidRDefault="00947C18" w:rsidP="00B876C2">
            <w:pPr>
              <w:tabs>
                <w:tab w:val="left" w:pos="2571"/>
              </w:tabs>
              <w:spacing w:after="0" w:line="240" w:lineRule="auto"/>
              <w:rPr>
                <w:rFonts w:cs="Times New Roman"/>
                <w:color w:val="FF0000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11.327 (P=0.184)</w:t>
            </w:r>
          </w:p>
        </w:tc>
        <w:tc>
          <w:tcPr>
            <w:tcW w:w="74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8BC190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sz w:val="16"/>
                <w:szCs w:val="16"/>
              </w:rPr>
              <w:t>8.512 (P=0.385)</w:t>
            </w:r>
          </w:p>
        </w:tc>
      </w:tr>
      <w:tr w:rsidR="00947C18" w:rsidRPr="00292E29" w14:paraId="24D19964" w14:textId="77777777" w:rsidTr="00B876C2">
        <w:trPr>
          <w:trHeight w:val="330"/>
        </w:trPr>
        <w:tc>
          <w:tcPr>
            <w:tcW w:w="5000" w:type="pct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0EFF1" w14:textId="77777777" w:rsidR="00947C18" w:rsidRPr="004454F3" w:rsidRDefault="00947C18" w:rsidP="00B876C2">
            <w:pPr>
              <w:tabs>
                <w:tab w:val="left" w:pos="2571"/>
              </w:tabs>
              <w:spacing w:after="160" w:line="259" w:lineRule="auto"/>
              <w:rPr>
                <w:rFonts w:cs="Times New Roman"/>
                <w:sz w:val="16"/>
                <w:szCs w:val="16"/>
              </w:rPr>
            </w:pPr>
            <w:r w:rsidRPr="004454F3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4454F3">
              <w:rPr>
                <w:rFonts w:cs="Times New Roman"/>
                <w:color w:val="000000" w:themeColor="text1"/>
                <w:sz w:val="16"/>
                <w:szCs w:val="16"/>
              </w:rPr>
              <w:t xml:space="preserve"> displayed as the slope </w:t>
            </w:r>
            <w:r w:rsidRPr="004454F3">
              <w:rPr>
                <w:rFonts w:cs="Times New Roman"/>
                <w:sz w:val="16"/>
                <w:szCs w:val="16"/>
              </w:rPr>
              <w:t xml:space="preserve">(β); </w:t>
            </w:r>
            <w:r w:rsidRPr="004454F3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4454F3">
              <w:rPr>
                <w:rFonts w:cs="Times New Roman"/>
                <w:sz w:val="16"/>
                <w:szCs w:val="16"/>
              </w:rPr>
              <w:t xml:space="preserve"> Hosmer-</w:t>
            </w:r>
            <w:proofErr w:type="spellStart"/>
            <w:r w:rsidRPr="004454F3">
              <w:rPr>
                <w:rFonts w:cs="Times New Roman"/>
                <w:sz w:val="16"/>
                <w:szCs w:val="16"/>
              </w:rPr>
              <w:t>Lemeshow</w:t>
            </w:r>
            <w:proofErr w:type="spellEnd"/>
            <w:r w:rsidRPr="004454F3">
              <w:rPr>
                <w:rFonts w:cs="Times New Roman"/>
                <w:sz w:val="16"/>
                <w:szCs w:val="16"/>
              </w:rPr>
              <w:t xml:space="preserve"> test</w:t>
            </w:r>
          </w:p>
        </w:tc>
      </w:tr>
    </w:tbl>
    <w:p w14:paraId="17F64495" w14:textId="77777777" w:rsidR="00947C18" w:rsidRPr="00EA7357" w:rsidRDefault="00947C18" w:rsidP="00947C18">
      <w:pPr>
        <w:spacing w:after="160" w:line="259" w:lineRule="auto"/>
        <w:rPr>
          <w:rFonts w:cs="Times New Roman"/>
          <w:bCs/>
          <w:i/>
          <w:sz w:val="16"/>
          <w:szCs w:val="16"/>
        </w:rPr>
      </w:pPr>
    </w:p>
    <w:p w14:paraId="32E86143" w14:textId="697EC7D0" w:rsidR="008918D6" w:rsidRPr="00104CB5" w:rsidRDefault="008918D6" w:rsidP="00104CB5">
      <w:pPr>
        <w:spacing w:after="160" w:line="259" w:lineRule="auto"/>
        <w:rPr>
          <w:rFonts w:cs="Times New Roman"/>
          <w:bCs/>
          <w:i/>
          <w:sz w:val="16"/>
          <w:szCs w:val="16"/>
        </w:rPr>
      </w:pPr>
    </w:p>
    <w:sectPr w:rsidR="008918D6" w:rsidRPr="00104CB5" w:rsidSect="008918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A0A75" w14:textId="77777777" w:rsidR="00653D0D" w:rsidRDefault="00653D0D" w:rsidP="008918D6">
      <w:pPr>
        <w:spacing w:after="0" w:line="240" w:lineRule="auto"/>
      </w:pPr>
      <w:r>
        <w:separator/>
      </w:r>
    </w:p>
  </w:endnote>
  <w:endnote w:type="continuationSeparator" w:id="0">
    <w:p w14:paraId="029E53DD" w14:textId="77777777" w:rsidR="00653D0D" w:rsidRDefault="00653D0D" w:rsidP="008918D6">
      <w:pPr>
        <w:spacing w:after="0" w:line="240" w:lineRule="auto"/>
      </w:pPr>
      <w:r>
        <w:continuationSeparator/>
      </w:r>
    </w:p>
  </w:endnote>
  <w:endnote w:type="continuationNotice" w:id="1">
    <w:p w14:paraId="28007048" w14:textId="77777777" w:rsidR="00653D0D" w:rsidRDefault="00653D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6E5E3" w14:textId="77777777" w:rsidR="00653D0D" w:rsidRDefault="00653D0D" w:rsidP="008918D6">
      <w:pPr>
        <w:spacing w:after="0" w:line="240" w:lineRule="auto"/>
      </w:pPr>
      <w:r>
        <w:separator/>
      </w:r>
    </w:p>
  </w:footnote>
  <w:footnote w:type="continuationSeparator" w:id="0">
    <w:p w14:paraId="30FF8F94" w14:textId="77777777" w:rsidR="00653D0D" w:rsidRDefault="00653D0D" w:rsidP="008918D6">
      <w:pPr>
        <w:spacing w:after="0" w:line="240" w:lineRule="auto"/>
      </w:pPr>
      <w:r>
        <w:continuationSeparator/>
      </w:r>
    </w:p>
  </w:footnote>
  <w:footnote w:type="continuationNotice" w:id="1">
    <w:p w14:paraId="003BBCD2" w14:textId="77777777" w:rsidR="00653D0D" w:rsidRDefault="00653D0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8D6"/>
    <w:rsid w:val="00003FB7"/>
    <w:rsid w:val="00015F84"/>
    <w:rsid w:val="00077C77"/>
    <w:rsid w:val="000A535E"/>
    <w:rsid w:val="000B73EF"/>
    <w:rsid w:val="00104CB5"/>
    <w:rsid w:val="002E6574"/>
    <w:rsid w:val="00390732"/>
    <w:rsid w:val="003D6623"/>
    <w:rsid w:val="00623B71"/>
    <w:rsid w:val="00653D0D"/>
    <w:rsid w:val="00752ADC"/>
    <w:rsid w:val="00774D85"/>
    <w:rsid w:val="007D5117"/>
    <w:rsid w:val="00843922"/>
    <w:rsid w:val="008918D6"/>
    <w:rsid w:val="00935951"/>
    <w:rsid w:val="00947C18"/>
    <w:rsid w:val="009A7F0A"/>
    <w:rsid w:val="00DC7138"/>
    <w:rsid w:val="00E2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7DEDE9"/>
  <w15:chartTrackingRefBased/>
  <w15:docId w15:val="{FEF989FD-B0B4-42DA-97D2-7F28BFE6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918D6"/>
    <w:pPr>
      <w:spacing w:after="200" w:line="360" w:lineRule="auto"/>
    </w:pPr>
    <w:rPr>
      <w:rFonts w:ascii="Times New Roman" w:hAnsi="Times New Roman"/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918D6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918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8918D6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891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918D6"/>
    <w:rPr>
      <w:rFonts w:ascii="Times New Roman" w:hAnsi="Times New Roman"/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8918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918D6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12abfc-4473-4f6c-8506-88f60522487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784F7C7D05B842A26D6E4217107258" ma:contentTypeVersion="13" ma:contentTypeDescription="Een nieuw document maken." ma:contentTypeScope="" ma:versionID="46a5dedb896a9b20a1aac60dc631a65e">
  <xsd:schema xmlns:xsd="http://www.w3.org/2001/XMLSchema" xmlns:xs="http://www.w3.org/2001/XMLSchema" xmlns:p="http://schemas.microsoft.com/office/2006/metadata/properties" xmlns:ns2="c012abfc-4473-4f6c-8506-88f60522487e" xmlns:ns3="8609e944-09cb-4f21-892e-728086535159" targetNamespace="http://schemas.microsoft.com/office/2006/metadata/properties" ma:root="true" ma:fieldsID="af9127e5993fb65d7a80883166c00079" ns2:_="" ns3:_="">
    <xsd:import namespace="c012abfc-4473-4f6c-8506-88f60522487e"/>
    <xsd:import namespace="8609e944-09cb-4f21-892e-7280865351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2abfc-4473-4f6c-8506-88f605224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9e944-09cb-4f21-892e-7280865351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9BD6A76-5344-41CD-8886-44BEF177ABD3}">
  <ds:schemaRefs>
    <ds:schemaRef ds:uri="http://schemas.microsoft.com/office/2006/metadata/properties"/>
    <ds:schemaRef ds:uri="http://schemas.microsoft.com/office/infopath/2007/PartnerControls"/>
    <ds:schemaRef ds:uri="c012abfc-4473-4f6c-8506-88f60522487e"/>
  </ds:schemaRefs>
</ds:datastoreItem>
</file>

<file path=customXml/itemProps2.xml><?xml version="1.0" encoding="utf-8"?>
<ds:datastoreItem xmlns:ds="http://schemas.openxmlformats.org/officeDocument/2006/customXml" ds:itemID="{947D4167-C12F-406F-8FB7-C4E53FC6C3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234602-C4BC-42D2-AFF1-6846419B22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rbosch, M (kff)</dc:creator>
  <cp:keywords/>
  <dc:description/>
  <cp:lastModifiedBy>Achterbosch, M (kff)</cp:lastModifiedBy>
  <cp:revision>9</cp:revision>
  <dcterms:created xsi:type="dcterms:W3CDTF">2023-05-26T15:26:00Z</dcterms:created>
  <dcterms:modified xsi:type="dcterms:W3CDTF">2023-06-1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784F7C7D05B842A26D6E4217107258</vt:lpwstr>
  </property>
  <property fmtid="{D5CDD505-2E9C-101B-9397-08002B2CF9AE}" pid="3" name="MediaServiceImageTags">
    <vt:lpwstr/>
  </property>
</Properties>
</file>